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18C17" w14:textId="5554902C" w:rsidR="00F01FB5" w:rsidRPr="00F01FB5" w:rsidRDefault="00F01FB5" w:rsidP="00F01FB5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F01FB5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Supplementary Table S</w:t>
      </w:r>
      <w:r w:rsidR="00293B5D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3</w:t>
      </w:r>
    </w:p>
    <w:p w14:paraId="0A7812FE" w14:textId="77777777" w:rsidR="0099761F" w:rsidRDefault="0099761F" w:rsidP="008F06D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9761F">
        <w:rPr>
          <w:rFonts w:ascii="Times New Roman" w:eastAsia="Calibri" w:hAnsi="Times New Roman" w:cs="Times New Roman"/>
          <w:sz w:val="24"/>
          <w:szCs w:val="24"/>
        </w:rPr>
        <w:t>Multinomial Logistic Regression of 2010. Odd Ratio (95% Confidence Interval).</w:t>
      </w:r>
    </w:p>
    <w:p w14:paraId="3B7D5C70" w14:textId="77777777" w:rsidR="0099761F" w:rsidRPr="0099761F" w:rsidRDefault="0099761F" w:rsidP="008F06D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a3"/>
        <w:tblW w:w="9741" w:type="dxa"/>
        <w:tblLook w:val="04A0" w:firstRow="1" w:lastRow="0" w:firstColumn="1" w:lastColumn="0" w:noHBand="0" w:noVBand="1"/>
      </w:tblPr>
      <w:tblGrid>
        <w:gridCol w:w="3544"/>
        <w:gridCol w:w="3809"/>
        <w:gridCol w:w="2388"/>
      </w:tblGrid>
      <w:tr w:rsidR="0099761F" w:rsidRPr="0099761F" w14:paraId="470DECC5" w14:textId="77777777" w:rsidTr="002D390A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FF713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ferent: Unhealthy Class  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66B32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B2819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Mixed</w:t>
            </w:r>
          </w:p>
        </w:tc>
      </w:tr>
      <w:tr w:rsidR="0099761F" w:rsidRPr="0099761F" w14:paraId="6664C298" w14:textId="77777777" w:rsidTr="002D390A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41296A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Gender (Referent: Women)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ECBE7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15BA0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</w:tr>
      <w:tr w:rsidR="0099761F" w:rsidRPr="0099761F" w14:paraId="57C6F6F3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A2746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Men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1796D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92 (0.92-0.93) ***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C3200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57 (0.57-0.57) ***</w:t>
            </w:r>
          </w:p>
        </w:tc>
      </w:tr>
      <w:tr w:rsidR="0099761F" w:rsidRPr="0099761F" w14:paraId="76A93EC1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CB706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Age (Referent: 45-64 years old)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14:paraId="2806267D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EFF63ED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761F" w:rsidRPr="0099761F" w14:paraId="6A530531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97324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Young adults (20-44 years old)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2FDD4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75 (0.74-0.75) ***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06802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57 (1.57-1.58) ***</w:t>
            </w:r>
          </w:p>
        </w:tc>
      </w:tr>
      <w:tr w:rsidR="0099761F" w:rsidRPr="0099761F" w14:paraId="50637BAA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B1B4B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Old age (65+ years old)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2D4B3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2.58 (2.56-2.6) ***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6C9AC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8 (0.79-0.81) ***</w:t>
            </w:r>
          </w:p>
        </w:tc>
      </w:tr>
      <w:tr w:rsidR="0099761F" w:rsidRPr="0099761F" w14:paraId="0FBEEB4D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BFABB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Religion (Referent: Jewish)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14:paraId="7C1EA6D4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EF31D7C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761F" w:rsidRPr="0099761F" w14:paraId="2D4BAE08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5A6DD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Muslim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F4779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6 (0.6-0.61) ***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5C8F9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31 (1.3-1.32) ***</w:t>
            </w:r>
          </w:p>
        </w:tc>
      </w:tr>
      <w:tr w:rsidR="0099761F" w:rsidRPr="0099761F" w14:paraId="24406427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03DE0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29377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7 (0.69-0.71) ***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14F3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2 (1.19-1.21) ***</w:t>
            </w:r>
          </w:p>
        </w:tc>
      </w:tr>
      <w:tr w:rsidR="0099761F" w:rsidRPr="0099761F" w14:paraId="24F3B013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EF6A5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Education (Referent: Academic)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14:paraId="515906E9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F6AF2DB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761F" w:rsidRPr="0099761F" w14:paraId="73B8D055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68DB0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66908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2 (0.31-0.32) ***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85EC7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5 (0.34-0.35) ***</w:t>
            </w:r>
          </w:p>
        </w:tc>
      </w:tr>
      <w:tr w:rsidR="0099761F" w:rsidRPr="0099761F" w14:paraId="397C2D62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D3721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Secondary education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8B658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1 (0.41-0.42) ***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82123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63 (0.63-0.64) ***</w:t>
            </w:r>
          </w:p>
        </w:tc>
      </w:tr>
      <w:tr w:rsidR="0099761F" w:rsidRPr="0099761F" w14:paraId="0325E12D" w14:textId="77777777" w:rsidTr="002D390A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E5D134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Post-secondary education 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97B877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63 (0.62-0.63) ***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CA1BE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6 (0.59-0.6) ***</w:t>
            </w:r>
          </w:p>
        </w:tc>
      </w:tr>
    </w:tbl>
    <w:p w14:paraId="5F3C2515" w14:textId="77777777" w:rsidR="0099761F" w:rsidRPr="0099761F" w:rsidRDefault="0099761F" w:rsidP="008F06D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9761F">
        <w:rPr>
          <w:rFonts w:ascii="Times New Roman" w:eastAsia="Calibri" w:hAnsi="Times New Roman" w:cs="Times New Roman"/>
          <w:sz w:val="24"/>
          <w:szCs w:val="24"/>
        </w:rPr>
        <w:t xml:space="preserve">*** </w:t>
      </w:r>
      <w:r w:rsidRPr="0099761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9761F">
        <w:rPr>
          <w:rFonts w:ascii="Times New Roman" w:eastAsia="Calibri" w:hAnsi="Times New Roman" w:cs="Times New Roman"/>
          <w:sz w:val="24"/>
          <w:szCs w:val="24"/>
        </w:rPr>
        <w:t xml:space="preserve"> &lt; .001.</w:t>
      </w:r>
    </w:p>
    <w:p w14:paraId="21677724" w14:textId="77777777" w:rsidR="008F06D1" w:rsidRDefault="008F06D1" w:rsidP="008F06D1">
      <w:pPr>
        <w:spacing w:line="480" w:lineRule="auto"/>
        <w:rPr>
          <w:rFonts w:ascii="Times New Roman" w:eastAsia="Calibri" w:hAnsi="Times New Roman" w:cs="Times New Roman"/>
          <w:b/>
          <w:bCs/>
          <w:sz w:val="24"/>
        </w:rPr>
      </w:pPr>
    </w:p>
    <w:sectPr w:rsidR="008F06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61F"/>
    <w:rsid w:val="00293B5D"/>
    <w:rsid w:val="007A3987"/>
    <w:rsid w:val="008F06D1"/>
    <w:rsid w:val="00937E16"/>
    <w:rsid w:val="009616A2"/>
    <w:rsid w:val="0099761F"/>
    <w:rsid w:val="00EA24C9"/>
    <w:rsid w:val="00F0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9BBAA"/>
  <w15:docId w15:val="{84B0D488-2705-43A2-B780-90F56A4E1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7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Nudelman</dc:creator>
  <cp:lastModifiedBy>Gabriel Nudelman</cp:lastModifiedBy>
  <cp:revision>5</cp:revision>
  <dcterms:created xsi:type="dcterms:W3CDTF">2021-05-27T18:54:00Z</dcterms:created>
  <dcterms:modified xsi:type="dcterms:W3CDTF">2021-09-29T20:28:00Z</dcterms:modified>
</cp:coreProperties>
</file>